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C428E9" w14:textId="77777777" w:rsidR="0016735B" w:rsidRDefault="0016735B" w:rsidP="0016735B">
      <w:r>
        <w:t xml:space="preserve">Supplemental </w:t>
      </w:r>
      <w:r w:rsidRPr="000B2F80">
        <w:t xml:space="preserve">Table </w:t>
      </w:r>
      <w:proofErr w:type="gramStart"/>
      <w:r w:rsidRPr="000B2F80">
        <w:t xml:space="preserve">5  </w:t>
      </w:r>
      <w:r>
        <w:t>Rheumatoid</w:t>
      </w:r>
      <w:proofErr w:type="gramEnd"/>
      <w:r>
        <w:t xml:space="preserve"> Arthritis Regression models with continuous Hospital Anxiety and Depression Scale scores</w:t>
      </w:r>
    </w:p>
    <w:tbl>
      <w:tblPr>
        <w:tblW w:w="5280" w:type="pct"/>
        <w:tblInd w:w="-3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6"/>
        <w:gridCol w:w="1681"/>
        <w:gridCol w:w="1685"/>
        <w:gridCol w:w="1542"/>
        <w:gridCol w:w="1540"/>
      </w:tblGrid>
      <w:tr w:rsidR="0016735B" w:rsidRPr="00166E4E" w14:paraId="1E8285BD" w14:textId="77777777" w:rsidTr="00EA662D">
        <w:trPr>
          <w:trHeight w:val="320"/>
        </w:trPr>
        <w:tc>
          <w:tcPr>
            <w:tcW w:w="1735" w:type="pct"/>
            <w:vMerge w:val="restart"/>
            <w:noWrap/>
            <w:hideMark/>
          </w:tcPr>
          <w:p w14:paraId="66623EEB" w14:textId="77777777" w:rsidR="0016735B" w:rsidRPr="00166E4E" w:rsidRDefault="0016735B" w:rsidP="00EA66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  <w:p w14:paraId="6214BA20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Outcome</w:t>
            </w:r>
          </w:p>
          <w:p w14:paraId="50354806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1704" w:type="pct"/>
            <w:gridSpan w:val="2"/>
            <w:noWrap/>
            <w:vAlign w:val="center"/>
            <w:hideMark/>
          </w:tcPr>
          <w:p w14:paraId="2718E553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HRQO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-RA unadjusted models</w:t>
            </w:r>
          </w:p>
        </w:tc>
        <w:tc>
          <w:tcPr>
            <w:tcW w:w="1561" w:type="pct"/>
            <w:gridSpan w:val="2"/>
          </w:tcPr>
          <w:p w14:paraId="01225E26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HRQO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-RA adjusted models</w:t>
            </w:r>
          </w:p>
        </w:tc>
      </w:tr>
      <w:tr w:rsidR="0016735B" w:rsidRPr="00166E4E" w14:paraId="7DA5FAFA" w14:textId="77777777" w:rsidTr="00EA662D">
        <w:trPr>
          <w:trHeight w:val="650"/>
        </w:trPr>
        <w:tc>
          <w:tcPr>
            <w:tcW w:w="1735" w:type="pct"/>
            <w:vMerge/>
            <w:vAlign w:val="center"/>
            <w:hideMark/>
          </w:tcPr>
          <w:p w14:paraId="10516467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851" w:type="pct"/>
            <w:noWrap/>
            <w:vAlign w:val="center"/>
            <w:hideMark/>
          </w:tcPr>
          <w:p w14:paraId="1D858000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PCS-36</w:t>
            </w:r>
          </w:p>
          <w:p w14:paraId="258C4127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95% CI)</w:t>
            </w:r>
          </w:p>
        </w:tc>
        <w:tc>
          <w:tcPr>
            <w:tcW w:w="853" w:type="pct"/>
            <w:noWrap/>
            <w:vAlign w:val="center"/>
            <w:hideMark/>
          </w:tcPr>
          <w:p w14:paraId="10AC3965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MCS-36</w:t>
            </w:r>
          </w:p>
          <w:p w14:paraId="3A2286B6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95% CI)</w:t>
            </w:r>
          </w:p>
        </w:tc>
        <w:tc>
          <w:tcPr>
            <w:tcW w:w="781" w:type="pct"/>
            <w:vAlign w:val="center"/>
          </w:tcPr>
          <w:p w14:paraId="5996B9FD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PCS-36</w:t>
            </w:r>
          </w:p>
          <w:p w14:paraId="0669F42F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95% CI)</w:t>
            </w:r>
          </w:p>
        </w:tc>
        <w:tc>
          <w:tcPr>
            <w:tcW w:w="780" w:type="pct"/>
            <w:vAlign w:val="center"/>
          </w:tcPr>
          <w:p w14:paraId="29C95750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MCS-36</w:t>
            </w:r>
          </w:p>
          <w:p w14:paraId="2C27604B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95% CI)</w:t>
            </w:r>
          </w:p>
        </w:tc>
      </w:tr>
      <w:tr w:rsidR="0016735B" w:rsidRPr="00166E4E" w14:paraId="3DB0C02A" w14:textId="77777777" w:rsidTr="00EA662D">
        <w:trPr>
          <w:trHeight w:val="320"/>
        </w:trPr>
        <w:tc>
          <w:tcPr>
            <w:tcW w:w="1735" w:type="pct"/>
            <w:noWrap/>
            <w:vAlign w:val="bottom"/>
            <w:hideMark/>
          </w:tcPr>
          <w:p w14:paraId="639A51F0" w14:textId="77777777" w:rsidR="0016735B" w:rsidRPr="00166E4E" w:rsidRDefault="0016735B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>N obs. Used in model</w:t>
            </w:r>
          </w:p>
        </w:tc>
        <w:tc>
          <w:tcPr>
            <w:tcW w:w="851" w:type="pct"/>
            <w:noWrap/>
            <w:vAlign w:val="bottom"/>
            <w:hideMark/>
          </w:tcPr>
          <w:p w14:paraId="32464D9D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>569</w:t>
            </w:r>
          </w:p>
        </w:tc>
        <w:tc>
          <w:tcPr>
            <w:tcW w:w="853" w:type="pct"/>
            <w:noWrap/>
            <w:vAlign w:val="bottom"/>
            <w:hideMark/>
          </w:tcPr>
          <w:p w14:paraId="4E1C4951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>568</w:t>
            </w:r>
          </w:p>
        </w:tc>
        <w:tc>
          <w:tcPr>
            <w:tcW w:w="781" w:type="pct"/>
            <w:vAlign w:val="bottom"/>
          </w:tcPr>
          <w:p w14:paraId="2E3574A1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18</w:t>
            </w:r>
          </w:p>
        </w:tc>
        <w:tc>
          <w:tcPr>
            <w:tcW w:w="780" w:type="pct"/>
            <w:vAlign w:val="bottom"/>
          </w:tcPr>
          <w:p w14:paraId="53C813E9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17</w:t>
            </w:r>
          </w:p>
        </w:tc>
      </w:tr>
      <w:tr w:rsidR="0016735B" w:rsidRPr="00166E4E" w14:paraId="15DF2A44" w14:textId="77777777" w:rsidTr="00EA662D">
        <w:trPr>
          <w:trHeight w:val="320"/>
        </w:trPr>
        <w:tc>
          <w:tcPr>
            <w:tcW w:w="1735" w:type="pct"/>
            <w:noWrap/>
            <w:vAlign w:val="center"/>
            <w:hideMark/>
          </w:tcPr>
          <w:p w14:paraId="40C8E206" w14:textId="77777777" w:rsidR="0016735B" w:rsidRPr="00166E4E" w:rsidRDefault="0016735B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>Between-person change in HADS-D</w:t>
            </w:r>
          </w:p>
        </w:tc>
        <w:tc>
          <w:tcPr>
            <w:tcW w:w="851" w:type="pct"/>
            <w:noWrap/>
            <w:vAlign w:val="bottom"/>
            <w:hideMark/>
          </w:tcPr>
          <w:p w14:paraId="7593E70E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-1.53</w:t>
            </w:r>
          </w:p>
          <w:p w14:paraId="4613ECFC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-2.07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,</w:t>
            </w: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-0.99)</w:t>
            </w:r>
          </w:p>
        </w:tc>
        <w:tc>
          <w:tcPr>
            <w:tcW w:w="853" w:type="pct"/>
            <w:noWrap/>
            <w:vAlign w:val="bottom"/>
            <w:hideMark/>
          </w:tcPr>
          <w:p w14:paraId="057764C7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-2.19 </w:t>
            </w:r>
          </w:p>
          <w:p w14:paraId="5061E8FA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-2.57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,</w:t>
            </w: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-1.81)</w:t>
            </w:r>
          </w:p>
        </w:tc>
        <w:tc>
          <w:tcPr>
            <w:tcW w:w="781" w:type="pct"/>
            <w:vAlign w:val="bottom"/>
          </w:tcPr>
          <w:p w14:paraId="5733B1FC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0.45 </w:t>
            </w:r>
          </w:p>
          <w:p w14:paraId="753FF15A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(-0.95, 0.04)</w:t>
            </w:r>
          </w:p>
        </w:tc>
        <w:tc>
          <w:tcPr>
            <w:tcW w:w="780" w:type="pct"/>
            <w:vAlign w:val="bottom"/>
          </w:tcPr>
          <w:p w14:paraId="311AFD9C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-2.08 </w:t>
            </w:r>
          </w:p>
          <w:p w14:paraId="73802382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-2.45, -1.72)</w:t>
            </w:r>
          </w:p>
        </w:tc>
      </w:tr>
      <w:tr w:rsidR="0016735B" w:rsidRPr="00166E4E" w14:paraId="62D0B7A4" w14:textId="77777777" w:rsidTr="00EA662D">
        <w:trPr>
          <w:trHeight w:val="320"/>
        </w:trPr>
        <w:tc>
          <w:tcPr>
            <w:tcW w:w="1735" w:type="pct"/>
            <w:noWrap/>
            <w:vAlign w:val="center"/>
            <w:hideMark/>
          </w:tcPr>
          <w:p w14:paraId="2D6525E1" w14:textId="77777777" w:rsidR="0016735B" w:rsidRPr="00166E4E" w:rsidRDefault="0016735B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>Within-person change in HADS-D</w:t>
            </w:r>
          </w:p>
        </w:tc>
        <w:tc>
          <w:tcPr>
            <w:tcW w:w="851" w:type="pct"/>
            <w:noWrap/>
            <w:vAlign w:val="bottom"/>
            <w:hideMark/>
          </w:tcPr>
          <w:p w14:paraId="1C6B04E7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-0.62 </w:t>
            </w:r>
          </w:p>
          <w:p w14:paraId="50A7D56D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-0.9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,</w:t>
            </w: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-0.31)</w:t>
            </w:r>
          </w:p>
        </w:tc>
        <w:tc>
          <w:tcPr>
            <w:tcW w:w="853" w:type="pct"/>
            <w:noWrap/>
            <w:vAlign w:val="bottom"/>
            <w:hideMark/>
          </w:tcPr>
          <w:p w14:paraId="51B3A9B0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-0.82 </w:t>
            </w:r>
          </w:p>
          <w:p w14:paraId="74819EC6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-1.1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,</w:t>
            </w: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-0.46)</w:t>
            </w:r>
          </w:p>
        </w:tc>
        <w:tc>
          <w:tcPr>
            <w:tcW w:w="781" w:type="pct"/>
            <w:vAlign w:val="bottom"/>
          </w:tcPr>
          <w:p w14:paraId="2BB509F7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-0.45 </w:t>
            </w:r>
          </w:p>
          <w:p w14:paraId="5B4C2245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-0.70, -0.20)</w:t>
            </w:r>
          </w:p>
        </w:tc>
        <w:tc>
          <w:tcPr>
            <w:tcW w:w="780" w:type="pct"/>
            <w:vAlign w:val="bottom"/>
          </w:tcPr>
          <w:p w14:paraId="12CB8D3B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-0.78 </w:t>
            </w:r>
          </w:p>
          <w:p w14:paraId="25F5D3F2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-1.15, -0.41)</w:t>
            </w:r>
          </w:p>
        </w:tc>
      </w:tr>
      <w:tr w:rsidR="0016735B" w:rsidRPr="00166E4E" w14:paraId="22A4B2C5" w14:textId="77777777" w:rsidTr="00EA662D">
        <w:trPr>
          <w:trHeight w:val="320"/>
        </w:trPr>
        <w:tc>
          <w:tcPr>
            <w:tcW w:w="1735" w:type="pct"/>
            <w:noWrap/>
            <w:vAlign w:val="center"/>
            <w:hideMark/>
          </w:tcPr>
          <w:p w14:paraId="7C21E86A" w14:textId="77777777" w:rsidR="0016735B" w:rsidRPr="00166E4E" w:rsidRDefault="0016735B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>Between-person change in HADS-A</w:t>
            </w:r>
          </w:p>
        </w:tc>
        <w:tc>
          <w:tcPr>
            <w:tcW w:w="851" w:type="pct"/>
            <w:noWrap/>
            <w:vAlign w:val="bottom"/>
            <w:hideMark/>
          </w:tcPr>
          <w:p w14:paraId="3BDE228B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-0.08 </w:t>
            </w:r>
          </w:p>
          <w:p w14:paraId="53E00809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>(-0.59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,</w:t>
            </w: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0.43)</w:t>
            </w:r>
          </w:p>
        </w:tc>
        <w:tc>
          <w:tcPr>
            <w:tcW w:w="853" w:type="pct"/>
            <w:noWrap/>
            <w:vAlign w:val="bottom"/>
            <w:hideMark/>
          </w:tcPr>
          <w:p w14:paraId="54A11D6E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-0.65 </w:t>
            </w:r>
          </w:p>
          <w:p w14:paraId="43F2EED6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-1.0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,</w:t>
            </w: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-0.27)</w:t>
            </w:r>
          </w:p>
        </w:tc>
        <w:tc>
          <w:tcPr>
            <w:tcW w:w="781" w:type="pct"/>
            <w:vAlign w:val="bottom"/>
          </w:tcPr>
          <w:p w14:paraId="59C15478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0.62 </w:t>
            </w:r>
          </w:p>
          <w:p w14:paraId="68D2596E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0.25, 1.00)</w:t>
            </w:r>
          </w:p>
        </w:tc>
        <w:tc>
          <w:tcPr>
            <w:tcW w:w="780" w:type="pct"/>
            <w:vAlign w:val="bottom"/>
          </w:tcPr>
          <w:p w14:paraId="68BDC8FE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-0.67 </w:t>
            </w:r>
          </w:p>
          <w:p w14:paraId="53D4B806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-1.02, -0.32)</w:t>
            </w:r>
          </w:p>
        </w:tc>
      </w:tr>
      <w:tr w:rsidR="0016735B" w:rsidRPr="00166E4E" w14:paraId="4F058314" w14:textId="77777777" w:rsidTr="00EA662D">
        <w:trPr>
          <w:trHeight w:val="320"/>
        </w:trPr>
        <w:tc>
          <w:tcPr>
            <w:tcW w:w="1735" w:type="pct"/>
            <w:noWrap/>
            <w:vAlign w:val="center"/>
            <w:hideMark/>
          </w:tcPr>
          <w:p w14:paraId="236AFB52" w14:textId="77777777" w:rsidR="0016735B" w:rsidRPr="00166E4E" w:rsidRDefault="0016735B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>Within-person change in HADS-A</w:t>
            </w:r>
          </w:p>
        </w:tc>
        <w:tc>
          <w:tcPr>
            <w:tcW w:w="851" w:type="pct"/>
            <w:noWrap/>
            <w:vAlign w:val="bottom"/>
            <w:hideMark/>
          </w:tcPr>
          <w:p w14:paraId="5A3844C4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0.03 </w:t>
            </w:r>
          </w:p>
          <w:p w14:paraId="3BB2F416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>(-0.20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,</w:t>
            </w: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0.27)</w:t>
            </w:r>
          </w:p>
        </w:tc>
        <w:tc>
          <w:tcPr>
            <w:tcW w:w="853" w:type="pct"/>
            <w:noWrap/>
            <w:vAlign w:val="bottom"/>
            <w:hideMark/>
          </w:tcPr>
          <w:p w14:paraId="5B4AC483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-0.86 </w:t>
            </w:r>
          </w:p>
          <w:p w14:paraId="5E61AB3B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-1.1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,</w:t>
            </w: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-0.53)</w:t>
            </w:r>
          </w:p>
        </w:tc>
        <w:tc>
          <w:tcPr>
            <w:tcW w:w="781" w:type="pct"/>
            <w:vAlign w:val="bottom"/>
          </w:tcPr>
          <w:p w14:paraId="63F2E7E0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16 </w:t>
            </w:r>
          </w:p>
          <w:p w14:paraId="78B6565C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(-0.06, 0.38)</w:t>
            </w:r>
          </w:p>
        </w:tc>
        <w:tc>
          <w:tcPr>
            <w:tcW w:w="780" w:type="pct"/>
            <w:vAlign w:val="bottom"/>
          </w:tcPr>
          <w:p w14:paraId="061C0D66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-0.75 </w:t>
            </w:r>
          </w:p>
          <w:p w14:paraId="7D3AACD6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-1.11, -0.40)</w:t>
            </w:r>
          </w:p>
        </w:tc>
      </w:tr>
      <w:tr w:rsidR="0016735B" w:rsidRPr="00166E4E" w14:paraId="623D4E80" w14:textId="77777777" w:rsidTr="00EA662D">
        <w:trPr>
          <w:trHeight w:val="320"/>
        </w:trPr>
        <w:tc>
          <w:tcPr>
            <w:tcW w:w="1735" w:type="pct"/>
            <w:noWrap/>
            <w:vAlign w:val="center"/>
            <w:hideMark/>
          </w:tcPr>
          <w:p w14:paraId="2182817D" w14:textId="77777777" w:rsidR="0016735B" w:rsidRPr="00166E4E" w:rsidRDefault="0016735B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>Between-person change in DFIS</w:t>
            </w:r>
          </w:p>
        </w:tc>
        <w:tc>
          <w:tcPr>
            <w:tcW w:w="851" w:type="pct"/>
            <w:noWrap/>
            <w:vAlign w:val="bottom"/>
            <w:hideMark/>
          </w:tcPr>
          <w:p w14:paraId="26AE6F7B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-0.89 </w:t>
            </w:r>
          </w:p>
          <w:p w14:paraId="0CF777B6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-1.0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,</w:t>
            </w: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-0.76)</w:t>
            </w:r>
          </w:p>
        </w:tc>
        <w:tc>
          <w:tcPr>
            <w:tcW w:w="853" w:type="pct"/>
            <w:noWrap/>
            <w:vAlign w:val="bottom"/>
            <w:hideMark/>
          </w:tcPr>
          <w:p w14:paraId="0CB8332C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-1.32 </w:t>
            </w:r>
          </w:p>
          <w:p w14:paraId="118FDF5A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-1.4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,</w:t>
            </w: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-1.20)</w:t>
            </w:r>
          </w:p>
        </w:tc>
        <w:tc>
          <w:tcPr>
            <w:tcW w:w="781" w:type="pct"/>
            <w:vAlign w:val="bottom"/>
          </w:tcPr>
          <w:p w14:paraId="5778344B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-0.62 </w:t>
            </w:r>
          </w:p>
          <w:p w14:paraId="397B0EB8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-0.85, -0.39)</w:t>
            </w:r>
          </w:p>
        </w:tc>
        <w:tc>
          <w:tcPr>
            <w:tcW w:w="780" w:type="pct"/>
            <w:vAlign w:val="bottom"/>
          </w:tcPr>
          <w:p w14:paraId="40F06AC8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16735B" w:rsidRPr="00166E4E" w14:paraId="234118BB" w14:textId="77777777" w:rsidTr="00EA662D">
        <w:trPr>
          <w:trHeight w:val="320"/>
        </w:trPr>
        <w:tc>
          <w:tcPr>
            <w:tcW w:w="1735" w:type="pct"/>
            <w:noWrap/>
            <w:vAlign w:val="center"/>
            <w:hideMark/>
          </w:tcPr>
          <w:p w14:paraId="64F96827" w14:textId="77777777" w:rsidR="0016735B" w:rsidRPr="00166E4E" w:rsidRDefault="0016735B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>Within-person change in DFIS</w:t>
            </w:r>
          </w:p>
        </w:tc>
        <w:tc>
          <w:tcPr>
            <w:tcW w:w="851" w:type="pct"/>
            <w:noWrap/>
            <w:vAlign w:val="bottom"/>
            <w:hideMark/>
          </w:tcPr>
          <w:p w14:paraId="4F1D9056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-0.32 </w:t>
            </w:r>
          </w:p>
          <w:p w14:paraId="3C3709DC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-0.4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,</w:t>
            </w: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-0.22)</w:t>
            </w:r>
          </w:p>
        </w:tc>
        <w:tc>
          <w:tcPr>
            <w:tcW w:w="853" w:type="pct"/>
            <w:noWrap/>
            <w:vAlign w:val="bottom"/>
            <w:hideMark/>
          </w:tcPr>
          <w:p w14:paraId="268215DD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-0.66 </w:t>
            </w:r>
          </w:p>
          <w:p w14:paraId="678D8A10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-0.8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,</w:t>
            </w: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-0.48)</w:t>
            </w:r>
          </w:p>
        </w:tc>
        <w:tc>
          <w:tcPr>
            <w:tcW w:w="781" w:type="pct"/>
            <w:vAlign w:val="bottom"/>
          </w:tcPr>
          <w:p w14:paraId="3BF66C4B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-0.24 </w:t>
            </w:r>
          </w:p>
          <w:p w14:paraId="77A542F9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-0.35, -0.13)</w:t>
            </w:r>
          </w:p>
        </w:tc>
        <w:tc>
          <w:tcPr>
            <w:tcW w:w="780" w:type="pct"/>
            <w:vAlign w:val="bottom"/>
          </w:tcPr>
          <w:p w14:paraId="1A074079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16735B" w:rsidRPr="00166E4E" w14:paraId="6CB50ED6" w14:textId="77777777" w:rsidTr="00EA662D">
        <w:trPr>
          <w:trHeight w:val="320"/>
        </w:trPr>
        <w:tc>
          <w:tcPr>
            <w:tcW w:w="1735" w:type="pct"/>
            <w:noWrap/>
            <w:vAlign w:val="center"/>
            <w:hideMark/>
          </w:tcPr>
          <w:p w14:paraId="135E8F4F" w14:textId="77777777" w:rsidR="0016735B" w:rsidRPr="00166E4E" w:rsidRDefault="0016735B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Between-person change in </w:t>
            </w:r>
            <w:proofErr w:type="spellStart"/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>zarm_leg</w:t>
            </w:r>
            <w:proofErr w:type="spellEnd"/>
          </w:p>
        </w:tc>
        <w:tc>
          <w:tcPr>
            <w:tcW w:w="851" w:type="pct"/>
            <w:noWrap/>
            <w:vAlign w:val="bottom"/>
            <w:hideMark/>
          </w:tcPr>
          <w:p w14:paraId="2DAC8737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5.32 </w:t>
            </w:r>
          </w:p>
          <w:p w14:paraId="4ECC27B0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3.3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,</w:t>
            </w: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7.31)</w:t>
            </w:r>
          </w:p>
        </w:tc>
        <w:tc>
          <w:tcPr>
            <w:tcW w:w="853" w:type="pct"/>
            <w:noWrap/>
            <w:vAlign w:val="bottom"/>
            <w:hideMark/>
          </w:tcPr>
          <w:p w14:paraId="091B7B8F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4.59 </w:t>
            </w:r>
          </w:p>
          <w:p w14:paraId="7E5FD0A5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2.7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,</w:t>
            </w: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6.41)</w:t>
            </w:r>
          </w:p>
        </w:tc>
        <w:tc>
          <w:tcPr>
            <w:tcW w:w="781" w:type="pct"/>
            <w:vAlign w:val="bottom"/>
          </w:tcPr>
          <w:p w14:paraId="3CD456E2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2.49 </w:t>
            </w:r>
          </w:p>
          <w:p w14:paraId="3915E934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0.85, 4.14)</w:t>
            </w:r>
          </w:p>
        </w:tc>
        <w:tc>
          <w:tcPr>
            <w:tcW w:w="780" w:type="pct"/>
            <w:vAlign w:val="bottom"/>
          </w:tcPr>
          <w:p w14:paraId="18A04636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1.37 </w:t>
            </w:r>
          </w:p>
          <w:p w14:paraId="57B242AF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0.02, 2.72)</w:t>
            </w:r>
          </w:p>
        </w:tc>
      </w:tr>
      <w:tr w:rsidR="0016735B" w:rsidRPr="00166E4E" w14:paraId="6027AAAB" w14:textId="77777777" w:rsidTr="00EA662D">
        <w:trPr>
          <w:trHeight w:val="320"/>
        </w:trPr>
        <w:tc>
          <w:tcPr>
            <w:tcW w:w="1735" w:type="pct"/>
            <w:noWrap/>
            <w:vAlign w:val="center"/>
            <w:hideMark/>
          </w:tcPr>
          <w:p w14:paraId="79070AB8" w14:textId="77777777" w:rsidR="0016735B" w:rsidRPr="00166E4E" w:rsidRDefault="0016735B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Within-person change in </w:t>
            </w:r>
            <w:proofErr w:type="spellStart"/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>zarm_leg</w:t>
            </w:r>
            <w:proofErr w:type="spellEnd"/>
          </w:p>
        </w:tc>
        <w:tc>
          <w:tcPr>
            <w:tcW w:w="851" w:type="pct"/>
            <w:noWrap/>
            <w:vAlign w:val="bottom"/>
            <w:hideMark/>
          </w:tcPr>
          <w:p w14:paraId="1E33331A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2.72 </w:t>
            </w:r>
          </w:p>
          <w:p w14:paraId="2D3C2278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1.7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,</w:t>
            </w: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3.72)</w:t>
            </w:r>
          </w:p>
        </w:tc>
        <w:tc>
          <w:tcPr>
            <w:tcW w:w="853" w:type="pct"/>
            <w:noWrap/>
            <w:vAlign w:val="bottom"/>
            <w:hideMark/>
          </w:tcPr>
          <w:p w14:paraId="77032E02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3.11 </w:t>
            </w:r>
          </w:p>
          <w:p w14:paraId="5008E974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0.7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,</w:t>
            </w: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5.48)</w:t>
            </w:r>
          </w:p>
        </w:tc>
        <w:tc>
          <w:tcPr>
            <w:tcW w:w="781" w:type="pct"/>
            <w:vAlign w:val="bottom"/>
          </w:tcPr>
          <w:p w14:paraId="00F0E22F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08</w:t>
            </w:r>
          </w:p>
          <w:p w14:paraId="3421CCCA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(0.87, 3.29)</w:t>
            </w:r>
          </w:p>
        </w:tc>
        <w:tc>
          <w:tcPr>
            <w:tcW w:w="780" w:type="pct"/>
            <w:vAlign w:val="bottom"/>
          </w:tcPr>
          <w:p w14:paraId="0FBA1F34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2.06 </w:t>
            </w:r>
          </w:p>
          <w:p w14:paraId="724BC73F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0.28, 3.85)</w:t>
            </w:r>
          </w:p>
        </w:tc>
      </w:tr>
      <w:tr w:rsidR="0016735B" w:rsidRPr="00166E4E" w14:paraId="7EC8A20D" w14:textId="77777777" w:rsidTr="00EA662D">
        <w:trPr>
          <w:trHeight w:val="320"/>
        </w:trPr>
        <w:tc>
          <w:tcPr>
            <w:tcW w:w="1735" w:type="pct"/>
            <w:noWrap/>
            <w:vAlign w:val="center"/>
            <w:hideMark/>
          </w:tcPr>
          <w:p w14:paraId="6CCB3E35" w14:textId="77777777" w:rsidR="0016735B" w:rsidRPr="00166E4E" w:rsidRDefault="0016735B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>Between-person change in SDMT</w:t>
            </w:r>
          </w:p>
        </w:tc>
        <w:tc>
          <w:tcPr>
            <w:tcW w:w="851" w:type="pct"/>
            <w:noWrap/>
            <w:vAlign w:val="bottom"/>
            <w:hideMark/>
          </w:tcPr>
          <w:p w14:paraId="4C1E5A29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1.77 </w:t>
            </w:r>
          </w:p>
          <w:p w14:paraId="4375A7BE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0.3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,</w:t>
            </w: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3.16)</w:t>
            </w:r>
          </w:p>
        </w:tc>
        <w:tc>
          <w:tcPr>
            <w:tcW w:w="853" w:type="pct"/>
            <w:noWrap/>
            <w:vAlign w:val="bottom"/>
            <w:hideMark/>
          </w:tcPr>
          <w:p w14:paraId="13B0FD7E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2.35 </w:t>
            </w:r>
          </w:p>
          <w:p w14:paraId="07F9799B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0.8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,</w:t>
            </w: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3.88)</w:t>
            </w:r>
          </w:p>
        </w:tc>
        <w:tc>
          <w:tcPr>
            <w:tcW w:w="781" w:type="pct"/>
            <w:vAlign w:val="bottom"/>
          </w:tcPr>
          <w:p w14:paraId="08BAF6F2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-0.93 </w:t>
            </w:r>
          </w:p>
          <w:p w14:paraId="07A047E8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-1.86, 0.00)</w:t>
            </w:r>
          </w:p>
        </w:tc>
        <w:tc>
          <w:tcPr>
            <w:tcW w:w="780" w:type="pct"/>
            <w:vAlign w:val="bottom"/>
          </w:tcPr>
          <w:p w14:paraId="2AF34648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0.11 </w:t>
            </w:r>
          </w:p>
          <w:p w14:paraId="51DBF812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(-1.04, 0.82)</w:t>
            </w:r>
          </w:p>
        </w:tc>
      </w:tr>
      <w:tr w:rsidR="0016735B" w:rsidRPr="00166E4E" w14:paraId="65C39526" w14:textId="77777777" w:rsidTr="00EA662D">
        <w:trPr>
          <w:trHeight w:val="320"/>
        </w:trPr>
        <w:tc>
          <w:tcPr>
            <w:tcW w:w="1735" w:type="pct"/>
            <w:noWrap/>
            <w:vAlign w:val="center"/>
            <w:hideMark/>
          </w:tcPr>
          <w:p w14:paraId="71FDD2EB" w14:textId="77777777" w:rsidR="0016735B" w:rsidRPr="00166E4E" w:rsidRDefault="0016735B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>Within-person change in SDMT</w:t>
            </w:r>
          </w:p>
        </w:tc>
        <w:tc>
          <w:tcPr>
            <w:tcW w:w="851" w:type="pct"/>
            <w:noWrap/>
            <w:vAlign w:val="bottom"/>
            <w:hideMark/>
          </w:tcPr>
          <w:p w14:paraId="31916780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-0.33 </w:t>
            </w:r>
          </w:p>
          <w:p w14:paraId="323C6328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>(-1.13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,</w:t>
            </w: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0.47)</w:t>
            </w:r>
          </w:p>
        </w:tc>
        <w:tc>
          <w:tcPr>
            <w:tcW w:w="853" w:type="pct"/>
            <w:noWrap/>
            <w:vAlign w:val="bottom"/>
            <w:hideMark/>
          </w:tcPr>
          <w:p w14:paraId="51B4BE36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1.06 </w:t>
            </w:r>
          </w:p>
          <w:p w14:paraId="1DF1FECD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>(-0.31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,</w:t>
            </w: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2.43)</w:t>
            </w:r>
          </w:p>
        </w:tc>
        <w:tc>
          <w:tcPr>
            <w:tcW w:w="781" w:type="pct"/>
            <w:vAlign w:val="bottom"/>
          </w:tcPr>
          <w:p w14:paraId="67C8C880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0.67 </w:t>
            </w:r>
          </w:p>
          <w:p w14:paraId="1CC0C206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(-1.38, 0.05)</w:t>
            </w:r>
          </w:p>
        </w:tc>
        <w:tc>
          <w:tcPr>
            <w:tcW w:w="780" w:type="pct"/>
            <w:vAlign w:val="bottom"/>
          </w:tcPr>
          <w:p w14:paraId="29E02CC2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41 </w:t>
            </w:r>
          </w:p>
          <w:p w14:paraId="1821DA62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(-0.84, 1.66)</w:t>
            </w:r>
          </w:p>
        </w:tc>
      </w:tr>
      <w:tr w:rsidR="0016735B" w:rsidRPr="00166E4E" w14:paraId="3E119C6A" w14:textId="77777777" w:rsidTr="00EA662D">
        <w:trPr>
          <w:trHeight w:val="320"/>
        </w:trPr>
        <w:tc>
          <w:tcPr>
            <w:tcW w:w="1735" w:type="pct"/>
            <w:noWrap/>
            <w:vAlign w:val="center"/>
            <w:hideMark/>
          </w:tcPr>
          <w:p w14:paraId="1B3DD1D0" w14:textId="77777777" w:rsidR="0016735B" w:rsidRPr="00166E4E" w:rsidRDefault="0016735B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>Between-person change in disease activity</w:t>
            </w:r>
          </w:p>
        </w:tc>
        <w:tc>
          <w:tcPr>
            <w:tcW w:w="851" w:type="pct"/>
            <w:noWrap/>
            <w:vAlign w:val="bottom"/>
            <w:hideMark/>
          </w:tcPr>
          <w:p w14:paraId="2DA6C778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-13.16 </w:t>
            </w:r>
          </w:p>
          <w:p w14:paraId="723F1531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-16.1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,</w:t>
            </w: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-10.17)</w:t>
            </w:r>
          </w:p>
        </w:tc>
        <w:tc>
          <w:tcPr>
            <w:tcW w:w="853" w:type="pct"/>
            <w:noWrap/>
            <w:vAlign w:val="bottom"/>
            <w:hideMark/>
          </w:tcPr>
          <w:p w14:paraId="791CE764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-13.91 </w:t>
            </w:r>
          </w:p>
          <w:p w14:paraId="64E5EB6D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-18.4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,</w:t>
            </w: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-9.37)</w:t>
            </w:r>
          </w:p>
        </w:tc>
        <w:tc>
          <w:tcPr>
            <w:tcW w:w="781" w:type="pct"/>
            <w:vAlign w:val="bottom"/>
          </w:tcPr>
          <w:p w14:paraId="6385976D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-3.51 </w:t>
            </w:r>
          </w:p>
          <w:p w14:paraId="170F20D8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-5.82, -1.20)</w:t>
            </w:r>
          </w:p>
        </w:tc>
        <w:tc>
          <w:tcPr>
            <w:tcW w:w="780" w:type="pct"/>
            <w:vAlign w:val="bottom"/>
          </w:tcPr>
          <w:p w14:paraId="3A6BB5B1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0.64 </w:t>
            </w:r>
          </w:p>
          <w:p w14:paraId="51261C1E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(-3.22, 1.94)</w:t>
            </w:r>
          </w:p>
        </w:tc>
      </w:tr>
      <w:tr w:rsidR="0016735B" w:rsidRPr="00166E4E" w14:paraId="416C014C" w14:textId="77777777" w:rsidTr="00EA662D">
        <w:trPr>
          <w:trHeight w:val="320"/>
        </w:trPr>
        <w:tc>
          <w:tcPr>
            <w:tcW w:w="1735" w:type="pct"/>
            <w:noWrap/>
            <w:vAlign w:val="center"/>
            <w:hideMark/>
          </w:tcPr>
          <w:p w14:paraId="44AA6F77" w14:textId="77777777" w:rsidR="0016735B" w:rsidRPr="00166E4E" w:rsidRDefault="0016735B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>Within-person change in disease activity</w:t>
            </w:r>
          </w:p>
        </w:tc>
        <w:tc>
          <w:tcPr>
            <w:tcW w:w="851" w:type="pct"/>
            <w:noWrap/>
            <w:vAlign w:val="bottom"/>
            <w:hideMark/>
          </w:tcPr>
          <w:p w14:paraId="598303B7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-2.23 </w:t>
            </w:r>
          </w:p>
          <w:p w14:paraId="12327B5E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-3.3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,</w:t>
            </w: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-1.07)</w:t>
            </w:r>
          </w:p>
        </w:tc>
        <w:tc>
          <w:tcPr>
            <w:tcW w:w="853" w:type="pct"/>
            <w:noWrap/>
            <w:vAlign w:val="bottom"/>
            <w:hideMark/>
          </w:tcPr>
          <w:p w14:paraId="35B3909A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-1.89</w:t>
            </w:r>
          </w:p>
          <w:p w14:paraId="44BF3A6A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-3.5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,</w:t>
            </w: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-0.23)</w:t>
            </w:r>
          </w:p>
        </w:tc>
        <w:tc>
          <w:tcPr>
            <w:tcW w:w="781" w:type="pct"/>
            <w:vAlign w:val="bottom"/>
          </w:tcPr>
          <w:p w14:paraId="7730BF82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.67</w:t>
            </w:r>
          </w:p>
          <w:p w14:paraId="242FD79D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(-2.79, -0.54)</w:t>
            </w:r>
          </w:p>
        </w:tc>
        <w:tc>
          <w:tcPr>
            <w:tcW w:w="780" w:type="pct"/>
            <w:vAlign w:val="bottom"/>
          </w:tcPr>
          <w:p w14:paraId="5A6F5F66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-1.82 </w:t>
            </w:r>
          </w:p>
          <w:p w14:paraId="7DABC330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-3.48, -0.16)</w:t>
            </w:r>
          </w:p>
        </w:tc>
      </w:tr>
      <w:tr w:rsidR="0016735B" w:rsidRPr="00166E4E" w14:paraId="4E86C1CA" w14:textId="77777777" w:rsidTr="00EA662D">
        <w:trPr>
          <w:trHeight w:val="320"/>
        </w:trPr>
        <w:tc>
          <w:tcPr>
            <w:tcW w:w="1735" w:type="pct"/>
            <w:noWrap/>
            <w:vAlign w:val="center"/>
            <w:hideMark/>
          </w:tcPr>
          <w:p w14:paraId="677A99FF" w14:textId="77777777" w:rsidR="0016735B" w:rsidRPr="00166E4E" w:rsidRDefault="0016735B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>Between-person change in no. comorbidities</w:t>
            </w:r>
          </w:p>
        </w:tc>
        <w:tc>
          <w:tcPr>
            <w:tcW w:w="851" w:type="pct"/>
            <w:noWrap/>
            <w:vAlign w:val="bottom"/>
            <w:hideMark/>
          </w:tcPr>
          <w:p w14:paraId="6572C039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-1.33 </w:t>
            </w:r>
          </w:p>
          <w:p w14:paraId="7E453CD2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-1.9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,</w:t>
            </w: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-0.71)</w:t>
            </w:r>
          </w:p>
        </w:tc>
        <w:tc>
          <w:tcPr>
            <w:tcW w:w="853" w:type="pct"/>
            <w:noWrap/>
            <w:vAlign w:val="bottom"/>
            <w:hideMark/>
          </w:tcPr>
          <w:p w14:paraId="413B36A1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>-0.68</w:t>
            </w:r>
          </w:p>
          <w:p w14:paraId="17AB9F86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(-1.49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,</w:t>
            </w: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0.13)</w:t>
            </w:r>
          </w:p>
        </w:tc>
        <w:tc>
          <w:tcPr>
            <w:tcW w:w="781" w:type="pct"/>
            <w:vAlign w:val="bottom"/>
          </w:tcPr>
          <w:p w14:paraId="2E1393C6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-0.87 </w:t>
            </w:r>
          </w:p>
          <w:p w14:paraId="4018E055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-1.30, -0.43)</w:t>
            </w:r>
          </w:p>
        </w:tc>
        <w:tc>
          <w:tcPr>
            <w:tcW w:w="780" w:type="pct"/>
            <w:vAlign w:val="bottom"/>
          </w:tcPr>
          <w:p w14:paraId="1562E8B6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0.24 </w:t>
            </w:r>
          </w:p>
          <w:p w14:paraId="0E863AB4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(-0.69, 0.21)</w:t>
            </w:r>
          </w:p>
        </w:tc>
      </w:tr>
      <w:tr w:rsidR="0016735B" w:rsidRPr="00166E4E" w14:paraId="4A591968" w14:textId="77777777" w:rsidTr="00EA662D">
        <w:trPr>
          <w:trHeight w:val="332"/>
        </w:trPr>
        <w:tc>
          <w:tcPr>
            <w:tcW w:w="1735" w:type="pct"/>
            <w:noWrap/>
            <w:vAlign w:val="center"/>
            <w:hideMark/>
          </w:tcPr>
          <w:p w14:paraId="22C53747" w14:textId="77777777" w:rsidR="0016735B" w:rsidRPr="00166E4E" w:rsidRDefault="0016735B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>Within-person change in no. comorbidities</w:t>
            </w:r>
          </w:p>
        </w:tc>
        <w:tc>
          <w:tcPr>
            <w:tcW w:w="851" w:type="pct"/>
            <w:noWrap/>
            <w:vAlign w:val="bottom"/>
            <w:hideMark/>
          </w:tcPr>
          <w:p w14:paraId="02E670EB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-0.30 </w:t>
            </w:r>
          </w:p>
          <w:p w14:paraId="5D869DD8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>(-1.17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,</w:t>
            </w: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0.56)</w:t>
            </w:r>
          </w:p>
        </w:tc>
        <w:tc>
          <w:tcPr>
            <w:tcW w:w="853" w:type="pct"/>
            <w:noWrap/>
            <w:vAlign w:val="bottom"/>
            <w:hideMark/>
          </w:tcPr>
          <w:p w14:paraId="10624356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0.87 </w:t>
            </w:r>
          </w:p>
          <w:p w14:paraId="24BDF8E2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>(-0.55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,</w:t>
            </w: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2.29)</w:t>
            </w:r>
          </w:p>
        </w:tc>
        <w:tc>
          <w:tcPr>
            <w:tcW w:w="781" w:type="pct"/>
            <w:vAlign w:val="bottom"/>
          </w:tcPr>
          <w:p w14:paraId="2701CA3F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0.03 </w:t>
            </w:r>
          </w:p>
          <w:p w14:paraId="0AB8AC0E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(-0.80, 0.74)</w:t>
            </w:r>
          </w:p>
        </w:tc>
        <w:tc>
          <w:tcPr>
            <w:tcW w:w="780" w:type="pct"/>
            <w:vAlign w:val="bottom"/>
          </w:tcPr>
          <w:p w14:paraId="69AD4E67" w14:textId="77777777" w:rsidR="0016735B" w:rsidRDefault="0016735B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82 </w:t>
            </w:r>
          </w:p>
          <w:p w14:paraId="38A5C3E6" w14:textId="77777777" w:rsidR="0016735B" w:rsidRPr="00166E4E" w:rsidRDefault="0016735B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(-0.50, 2.13)</w:t>
            </w:r>
          </w:p>
        </w:tc>
      </w:tr>
    </w:tbl>
    <w:p w14:paraId="5730963A" w14:textId="77777777" w:rsidR="0016735B" w:rsidRDefault="0016735B" w:rsidP="0016735B">
      <w:r>
        <w:t xml:space="preserve">RA=rheumatoid arthritis, PCS=physical composite score; MCS = mental composite score, </w:t>
      </w:r>
      <w:r w:rsidRPr="002B288A">
        <w:t>HADS = Hospital Anxiety and Depression Scale</w:t>
      </w:r>
      <w:r>
        <w:t xml:space="preserve"> </w:t>
      </w:r>
      <w:r w:rsidRPr="00236A4F">
        <w:t>D = Depression, A = Anxiety</w:t>
      </w:r>
      <w:r w:rsidRPr="002B288A">
        <w:t xml:space="preserve">, </w:t>
      </w:r>
      <w:r>
        <w:t xml:space="preserve">DFIS = daily fatigue impact scale, </w:t>
      </w:r>
      <w:r w:rsidRPr="002B288A">
        <w:t>SDMT = Symbol Digit Modalities Test</w:t>
      </w:r>
      <w:r>
        <w:t>,</w:t>
      </w:r>
      <w:r w:rsidRPr="002B288A">
        <w:t xml:space="preserve"> </w:t>
      </w:r>
      <w:r>
        <w:t xml:space="preserve">DMT= disease modifying therapy, </w:t>
      </w:r>
      <w:proofErr w:type="spellStart"/>
      <w:r>
        <w:t>Zarm_leg</w:t>
      </w:r>
      <w:proofErr w:type="spellEnd"/>
      <w:r>
        <w:t xml:space="preserve"> = Z-score for physical function</w:t>
      </w:r>
    </w:p>
    <w:p w14:paraId="7E001B0A" w14:textId="77777777" w:rsidR="0016735B" w:rsidRDefault="0016735B" w:rsidP="0016735B">
      <w:r>
        <w:t>Unadjusted models:</w:t>
      </w:r>
      <w:r w:rsidRPr="00CB0A9F">
        <w:t xml:space="preserve"> Independent variables, no covariates</w:t>
      </w:r>
      <w:r>
        <w:t xml:space="preserve">; Adjusted models: </w:t>
      </w:r>
      <w:r w:rsidRPr="00CB0A9F">
        <w:t>Independent variables + covariates</w:t>
      </w:r>
      <w:r>
        <w:t xml:space="preserve"> (</w:t>
      </w:r>
      <w:r w:rsidRPr="00CB0A9F">
        <w:t>age</w:t>
      </w:r>
      <w:r>
        <w:t xml:space="preserve"> (continuous)</w:t>
      </w:r>
      <w:r w:rsidRPr="00CB0A9F">
        <w:t>, age at symptom onset</w:t>
      </w:r>
      <w:r>
        <w:t xml:space="preserve"> (continuous)</w:t>
      </w:r>
      <w:r w:rsidRPr="00CB0A9F">
        <w:t xml:space="preserve">, </w:t>
      </w:r>
      <w:r>
        <w:t>gender (woman as reference)</w:t>
      </w:r>
      <w:r w:rsidRPr="00CB0A9F">
        <w:t>, education</w:t>
      </w:r>
      <w:r>
        <w:t xml:space="preserve"> (&lt; high school as reference)</w:t>
      </w:r>
      <w:r w:rsidRPr="00CB0A9F">
        <w:t>, income</w:t>
      </w:r>
      <w:r>
        <w:t xml:space="preserve"> (&lt;$50,000 as reference)</w:t>
      </w:r>
      <w:r w:rsidRPr="00CB0A9F">
        <w:t>, race</w:t>
      </w:r>
      <w:r>
        <w:t xml:space="preserve"> (White as reference)</w:t>
      </w:r>
      <w:r w:rsidRPr="00CB0A9F">
        <w:t>, smoking status</w:t>
      </w:r>
      <w:r>
        <w:t xml:space="preserve"> (never as reference)</w:t>
      </w:r>
      <w:r w:rsidRPr="00CB0A9F">
        <w:t>, marital</w:t>
      </w:r>
      <w:r>
        <w:t xml:space="preserve"> status (single as reference)</w:t>
      </w:r>
      <w:r w:rsidRPr="00CB0A9F">
        <w:t>, B</w:t>
      </w:r>
      <w:r>
        <w:t>ody mass index (normal as reference), disease modifying therapy)</w:t>
      </w:r>
    </w:p>
    <w:p w14:paraId="4B7B4B90" w14:textId="3BD6AA5B" w:rsidR="00A30117" w:rsidRDefault="0016735B">
      <w:r>
        <w:t>Values in bold considered significant</w:t>
      </w:r>
    </w:p>
    <w:sectPr w:rsidR="00A301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35B"/>
    <w:rsid w:val="0016735B"/>
    <w:rsid w:val="002B3D3A"/>
    <w:rsid w:val="003070C7"/>
    <w:rsid w:val="00A30117"/>
    <w:rsid w:val="00DB0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E52ED"/>
  <w15:chartTrackingRefBased/>
  <w15:docId w15:val="{6B73232E-8ABA-49C7-979A-644F2D5AB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35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73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73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73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73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73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73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73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73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73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73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73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73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73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73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73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73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73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73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73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73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73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73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735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73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735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73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73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73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735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2</Words>
  <Characters>2297</Characters>
  <Application>Microsoft Office Word</Application>
  <DocSecurity>0</DocSecurity>
  <Lines>19</Lines>
  <Paragraphs>5</Paragraphs>
  <ScaleCrop>false</ScaleCrop>
  <Company/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hitchon</dc:creator>
  <cp:keywords/>
  <dc:description/>
  <cp:lastModifiedBy>carol hitchon</cp:lastModifiedBy>
  <cp:revision>1</cp:revision>
  <dcterms:created xsi:type="dcterms:W3CDTF">2026-05-06T13:37:00Z</dcterms:created>
  <dcterms:modified xsi:type="dcterms:W3CDTF">2026-05-06T13:38:00Z</dcterms:modified>
</cp:coreProperties>
</file>